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4. </w:t>
      </w:r>
      <w:r>
        <w:rPr>
          <w:rFonts w:cs="Arial" w:ascii="Arial" w:hAnsi="Arial"/>
          <w:color w:val="000000"/>
          <w:sz w:val="24"/>
          <w:szCs w:val="24"/>
        </w:rPr>
        <w:t>Pathways significantly enriched for 153 GBM-related genes in 3-node FFLs.</w:t>
      </w:r>
    </w:p>
    <w:tbl>
      <w:tblPr>
        <w:tblW w:w="973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5169"/>
        <w:gridCol w:w="3291"/>
      </w:tblGrid>
      <w:tr>
        <w:trPr>
          <w:trHeight w:val="432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anking</w:t>
            </w:r>
          </w:p>
        </w:tc>
        <w:tc>
          <w:tcPr>
            <w:tcW w:w="5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Adjusted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valu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6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in canc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27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cal adhes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te canc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1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trophin signaling pathwa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io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K signaling pathwa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rectal canc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nal cell carcino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nic myeloid leukem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1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metrial cancer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 epsilon RI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I diabetes mellitus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ute myeloid leukemia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kine-cytokine receptor interac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4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bB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 junction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yotrophic lateral sclerosis (ALS)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RH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1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 signaling pathwa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ipocytokine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53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8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GF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tural killer cell mediated cytotoxicit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gesterone-mediated oocyte maturation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k-STAT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kocyte transendothelial migration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3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</w:tbl>
    <w:p>
      <w:pPr>
        <w:pStyle w:val="PlainTex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Adjuste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</w:t>
      </w:r>
      <w:r>
        <w:rPr>
          <w:rFonts w:cs="Times New Roman" w:ascii="Times New Roman" w:hAnsi="Times New Roman"/>
          <w:color w:val="000000"/>
          <w:sz w:val="24"/>
          <w:szCs w:val="24"/>
        </w:rPr>
        <w:t>-value was calculated by hypergeometric test following by Benjamini-Hochberg multiple testing correction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</w:rPr>
        <w:t>Pathway was enriched in 72 gen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5:45:00Z</dcterms:created>
  <dc:creator>sjcvu</dc:creator>
  <dc:description/>
  <dc:language>en-US</dc:language>
  <cp:lastModifiedBy>sjcvu</cp:lastModifiedBy>
  <dcterms:modified xsi:type="dcterms:W3CDTF">2012-01-06T15:45:00Z</dcterms:modified>
  <cp:revision>2</cp:revision>
  <dc:subject/>
  <dc:title/>
</cp:coreProperties>
</file>